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70A48" w:rsidRPr="006F2158" w:rsidRDefault="00137C78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r w:rsidR="00A42145">
        <w:rPr>
          <w:rFonts w:ascii="Times New Roman" w:hAnsi="Times New Roman" w:cs="Times New Roman"/>
          <w:b/>
          <w:sz w:val="24"/>
          <w:szCs w:val="24"/>
        </w:rPr>
        <w:t>1</w:t>
      </w:r>
      <w:r w:rsidR="00D8218D" w:rsidRPr="006F2158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6F2158" w:rsidRPr="006F2158">
        <w:rPr>
          <w:rFonts w:ascii="Times New Roman" w:hAnsi="Times New Roman" w:cs="Times New Roman"/>
          <w:sz w:val="24"/>
          <w:szCs w:val="24"/>
        </w:rPr>
        <w:t xml:space="preserve">SNP localization in </w:t>
      </w:r>
      <w:proofErr w:type="spellStart"/>
      <w:r w:rsidR="006F2158" w:rsidRPr="006F2158">
        <w:rPr>
          <w:rFonts w:ascii="Times New Roman" w:hAnsi="Times New Roman" w:cs="Times New Roman"/>
          <w:i/>
          <w:sz w:val="24"/>
          <w:szCs w:val="24"/>
        </w:rPr>
        <w:t>D</w:t>
      </w:r>
      <w:r w:rsidR="00A42145">
        <w:rPr>
          <w:rFonts w:ascii="Times New Roman" w:hAnsi="Times New Roman" w:cs="Times New Roman"/>
          <w:i/>
          <w:sz w:val="24"/>
          <w:szCs w:val="24"/>
        </w:rPr>
        <w:t>irofilaria</w:t>
      </w:r>
      <w:proofErr w:type="spellEnd"/>
      <w:r w:rsidR="006F2158" w:rsidRPr="006F2158">
        <w:rPr>
          <w:rFonts w:ascii="Times New Roman" w:hAnsi="Times New Roman" w:cs="Times New Roman"/>
          <w:i/>
          <w:sz w:val="24"/>
          <w:szCs w:val="24"/>
        </w:rPr>
        <w:t xml:space="preserve"> immitis</w:t>
      </w:r>
      <w:r w:rsidR="006F2158" w:rsidRPr="006F2158">
        <w:rPr>
          <w:rFonts w:ascii="Times New Roman" w:hAnsi="Times New Roman" w:cs="Times New Roman"/>
          <w:sz w:val="24"/>
          <w:szCs w:val="24"/>
        </w:rPr>
        <w:t xml:space="preserve"> genome</w:t>
      </w:r>
      <w:r w:rsidR="006F2158" w:rsidRPr="006F2158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W w:w="10520" w:type="dxa"/>
        <w:tblInd w:w="93" w:type="dxa"/>
        <w:tblLook w:val="04A0" w:firstRow="1" w:lastRow="0" w:firstColumn="1" w:lastColumn="0" w:noHBand="0" w:noVBand="1"/>
      </w:tblPr>
      <w:tblGrid>
        <w:gridCol w:w="960"/>
        <w:gridCol w:w="1720"/>
        <w:gridCol w:w="1720"/>
        <w:gridCol w:w="960"/>
        <w:gridCol w:w="960"/>
        <w:gridCol w:w="1605"/>
        <w:gridCol w:w="1720"/>
        <w:gridCol w:w="960"/>
      </w:tblGrid>
      <w:tr w:rsidR="006F2158" w:rsidRPr="006F2158" w:rsidTr="006F215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158" w:rsidRPr="006F2158" w:rsidRDefault="006F2158" w:rsidP="006F21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6F21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SNP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158" w:rsidRPr="006F2158" w:rsidRDefault="006F2158" w:rsidP="006F21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6F21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ID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158" w:rsidRPr="006F2158" w:rsidRDefault="006F2158" w:rsidP="006F21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6F21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Scaffol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158" w:rsidRPr="006F2158" w:rsidRDefault="006F2158" w:rsidP="006F21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6F21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Posi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158" w:rsidRPr="006F2158" w:rsidRDefault="006F2158" w:rsidP="006F21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6F21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SNP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158" w:rsidRPr="006F2158" w:rsidRDefault="006F2158" w:rsidP="006F21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6F21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ID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158" w:rsidRPr="006F2158" w:rsidRDefault="006F2158" w:rsidP="006F21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6F21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Scaffol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158" w:rsidRPr="006F2158" w:rsidRDefault="006F2158" w:rsidP="006F21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6F21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Position</w:t>
            </w:r>
          </w:p>
        </w:tc>
      </w:tr>
      <w:tr w:rsidR="006F2158" w:rsidRPr="006F2158" w:rsidTr="006F215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158" w:rsidRPr="006F2158" w:rsidRDefault="006F2158" w:rsidP="006F21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</w:pPr>
            <w:r w:rsidRPr="006F215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158" w:rsidRPr="006F2158" w:rsidRDefault="006F2158" w:rsidP="006F21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F2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ODE_4241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158" w:rsidRPr="006F2158" w:rsidRDefault="006F2158" w:rsidP="006F21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F2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Di.2.2.scaf0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158" w:rsidRPr="006F2158" w:rsidRDefault="006F2158" w:rsidP="006F21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F2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661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158" w:rsidRPr="006F2158" w:rsidRDefault="006F2158" w:rsidP="006F21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</w:pPr>
            <w:r w:rsidRPr="006F215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  <w:t>2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158" w:rsidRPr="006F2158" w:rsidRDefault="006F2158" w:rsidP="006F21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F2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ODE_2058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158" w:rsidRPr="006F2158" w:rsidRDefault="006F2158" w:rsidP="006F21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F2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Di.2.2.scaf001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158" w:rsidRPr="006F2158" w:rsidRDefault="006F2158" w:rsidP="006F21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F2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62174</w:t>
            </w:r>
          </w:p>
        </w:tc>
      </w:tr>
      <w:tr w:rsidR="006F2158" w:rsidRPr="006F2158" w:rsidTr="006F215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158" w:rsidRPr="006F2158" w:rsidRDefault="006F2158" w:rsidP="006F21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</w:pPr>
            <w:r w:rsidRPr="006F215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158" w:rsidRPr="006F2158" w:rsidRDefault="006F2158" w:rsidP="006F21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F2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ODE_4229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158" w:rsidRPr="006F2158" w:rsidRDefault="006F2158" w:rsidP="006F21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F2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Di.2.2.scaf0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158" w:rsidRPr="006F2158" w:rsidRDefault="006F2158" w:rsidP="006F21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F2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7482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158" w:rsidRPr="006F2158" w:rsidRDefault="006F2158" w:rsidP="006F21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</w:pPr>
            <w:r w:rsidRPr="006F215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  <w:t>2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158" w:rsidRPr="006F2158" w:rsidRDefault="006F2158" w:rsidP="006F21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F2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ODE_526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158" w:rsidRPr="006F2158" w:rsidRDefault="006F2158" w:rsidP="006F21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F2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Di.2.2.scaf002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158" w:rsidRPr="006F2158" w:rsidRDefault="006F2158" w:rsidP="006F21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F2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8260</w:t>
            </w:r>
          </w:p>
        </w:tc>
      </w:tr>
      <w:tr w:rsidR="006F2158" w:rsidRPr="006F2158" w:rsidTr="006F215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158" w:rsidRPr="006F2158" w:rsidRDefault="006F2158" w:rsidP="006F21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</w:pPr>
            <w:r w:rsidRPr="006F215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158" w:rsidRPr="006F2158" w:rsidRDefault="006F2158" w:rsidP="006F21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F2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ODE_48992_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158" w:rsidRPr="006F2158" w:rsidRDefault="006F2158" w:rsidP="006F21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F2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Di.2.2.scaf000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158" w:rsidRPr="006F2158" w:rsidRDefault="006F2158" w:rsidP="006F21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F2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791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158" w:rsidRPr="006F2158" w:rsidRDefault="006F2158" w:rsidP="006F21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</w:pPr>
            <w:r w:rsidRPr="006F215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  <w:t>2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158" w:rsidRPr="006F2158" w:rsidRDefault="006F2158" w:rsidP="006F21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F2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ODE_48750_C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158" w:rsidRPr="006F2158" w:rsidRDefault="006F2158" w:rsidP="006F21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F2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Di.2.2.scaf002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158" w:rsidRPr="006F2158" w:rsidRDefault="006F2158" w:rsidP="006F21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F2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0209</w:t>
            </w:r>
          </w:p>
        </w:tc>
      </w:tr>
      <w:tr w:rsidR="006F2158" w:rsidRPr="006F2158" w:rsidTr="006F215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158" w:rsidRPr="006F2158" w:rsidRDefault="006F2158" w:rsidP="006F21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</w:pPr>
            <w:r w:rsidRPr="006F215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  <w:t>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158" w:rsidRPr="006F2158" w:rsidRDefault="006F2158" w:rsidP="006F21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F2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ODE_48992_B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158" w:rsidRPr="006F2158" w:rsidRDefault="006F2158" w:rsidP="006F21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F2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Di.2.2.scaf000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158" w:rsidRPr="006F2158" w:rsidRDefault="006F2158" w:rsidP="006F21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F2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797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158" w:rsidRPr="006F2158" w:rsidRDefault="006F2158" w:rsidP="006F21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</w:pPr>
            <w:r w:rsidRPr="006F215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  <w:t>2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158" w:rsidRPr="006F2158" w:rsidRDefault="006F2158" w:rsidP="006F21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F2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ODE_48750_B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158" w:rsidRPr="006F2158" w:rsidRDefault="006F2158" w:rsidP="006F21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F2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Di.2.2.scaf002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158" w:rsidRPr="006F2158" w:rsidRDefault="006F2158" w:rsidP="006F21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F2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9165</w:t>
            </w:r>
          </w:p>
        </w:tc>
      </w:tr>
      <w:tr w:rsidR="006F2158" w:rsidRPr="006F2158" w:rsidTr="006F215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158" w:rsidRPr="006F2158" w:rsidRDefault="006F2158" w:rsidP="006F21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</w:pPr>
            <w:r w:rsidRPr="006F215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  <w:t>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158" w:rsidRPr="006F2158" w:rsidRDefault="006F2158" w:rsidP="006F21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F2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ODE_940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158" w:rsidRPr="006F2158" w:rsidRDefault="006F2158" w:rsidP="006F21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F2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Di.2.2.scaf000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158" w:rsidRPr="006F2158" w:rsidRDefault="006F2158" w:rsidP="006F21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F2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6628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158" w:rsidRPr="006F2158" w:rsidRDefault="006F2158" w:rsidP="006F21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</w:pPr>
            <w:r w:rsidRPr="006F215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  <w:t>2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158" w:rsidRPr="006F2158" w:rsidRDefault="006F2158" w:rsidP="006F21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F2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ODE_4200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158" w:rsidRPr="006F2158" w:rsidRDefault="006F2158" w:rsidP="006F21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F2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Di.2.2.scaf002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158" w:rsidRPr="006F2158" w:rsidRDefault="006F2158" w:rsidP="006F21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F2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3605</w:t>
            </w:r>
          </w:p>
        </w:tc>
      </w:tr>
      <w:tr w:rsidR="006F2158" w:rsidRPr="006F2158" w:rsidTr="006F215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158" w:rsidRPr="006F2158" w:rsidRDefault="006F2158" w:rsidP="006F21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</w:pPr>
            <w:r w:rsidRPr="006F215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  <w:t>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158" w:rsidRPr="006F2158" w:rsidRDefault="006F2158" w:rsidP="006F21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F2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ODE_1034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158" w:rsidRPr="006F2158" w:rsidRDefault="006F2158" w:rsidP="006F21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F2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Di.2.2.scaf000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158" w:rsidRPr="006F2158" w:rsidRDefault="006F2158" w:rsidP="006F21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F2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000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158" w:rsidRPr="006F2158" w:rsidRDefault="006F2158" w:rsidP="006F21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</w:pPr>
            <w:r w:rsidRPr="006F215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  <w:t>2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158" w:rsidRPr="006F2158" w:rsidRDefault="006F2158" w:rsidP="006F21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F2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ODE_4606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158" w:rsidRPr="006F2158" w:rsidRDefault="006F2158" w:rsidP="006F21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F2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Di.2.2.scaf002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158" w:rsidRPr="006F2158" w:rsidRDefault="006F2158" w:rsidP="006F21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F2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2920</w:t>
            </w:r>
          </w:p>
        </w:tc>
      </w:tr>
      <w:tr w:rsidR="006F2158" w:rsidRPr="006F2158" w:rsidTr="006F215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158" w:rsidRPr="006F2158" w:rsidRDefault="006F2158" w:rsidP="006F21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</w:pPr>
            <w:r w:rsidRPr="006F215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  <w:t>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158" w:rsidRPr="006F2158" w:rsidRDefault="006F2158" w:rsidP="006F21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F2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ODE_985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158" w:rsidRPr="006F2158" w:rsidRDefault="006F2158" w:rsidP="006F21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F2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Di.2.2.scaf000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158" w:rsidRPr="006F2158" w:rsidRDefault="006F2158" w:rsidP="006F21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F2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755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158" w:rsidRPr="006F2158" w:rsidRDefault="006F2158" w:rsidP="006F21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</w:pPr>
            <w:r w:rsidRPr="006F215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  <w:t>2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158" w:rsidRPr="006F2158" w:rsidRDefault="006F2158" w:rsidP="006F21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F2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ODE_2622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158" w:rsidRPr="006F2158" w:rsidRDefault="006F2158" w:rsidP="006F21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F2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Di.2.2.scaf002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158" w:rsidRPr="006F2158" w:rsidRDefault="006F2158" w:rsidP="006F21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F2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6955</w:t>
            </w:r>
          </w:p>
        </w:tc>
      </w:tr>
      <w:tr w:rsidR="006F2158" w:rsidRPr="006F2158" w:rsidTr="006F215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158" w:rsidRPr="006F2158" w:rsidRDefault="006F2158" w:rsidP="006F21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</w:pPr>
            <w:r w:rsidRPr="006F215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  <w:t>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158" w:rsidRPr="006F2158" w:rsidRDefault="006F2158" w:rsidP="006F21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F2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ODE_151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158" w:rsidRPr="006F2158" w:rsidRDefault="006F2158" w:rsidP="006F21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F2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Di.2.2.scaf000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158" w:rsidRPr="006F2158" w:rsidRDefault="006F2158" w:rsidP="006F21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F2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420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158" w:rsidRPr="006F2158" w:rsidRDefault="006F2158" w:rsidP="006F21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</w:pPr>
            <w:r w:rsidRPr="006F215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  <w:t>2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158" w:rsidRPr="006F2158" w:rsidRDefault="006F2158" w:rsidP="006F21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F2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ODE_2945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158" w:rsidRPr="006F2158" w:rsidRDefault="006F2158" w:rsidP="006F21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F2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Di.2.2.scaf003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158" w:rsidRPr="006F2158" w:rsidRDefault="006F2158" w:rsidP="006F21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F2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5477</w:t>
            </w:r>
          </w:p>
        </w:tc>
      </w:tr>
      <w:tr w:rsidR="006F2158" w:rsidRPr="006F2158" w:rsidTr="006F215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158" w:rsidRPr="006F2158" w:rsidRDefault="006F2158" w:rsidP="006F21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</w:pPr>
            <w:r w:rsidRPr="006F215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  <w:t>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158" w:rsidRPr="006F2158" w:rsidRDefault="006F2158" w:rsidP="006F21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F2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ODE_1271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158" w:rsidRPr="006F2158" w:rsidRDefault="006F2158" w:rsidP="006F21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F2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Di.2.2.scaf000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158" w:rsidRPr="006F2158" w:rsidRDefault="006F2158" w:rsidP="006F21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F2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52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158" w:rsidRPr="006F2158" w:rsidRDefault="006F2158" w:rsidP="006F21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</w:pPr>
            <w:r w:rsidRPr="006F215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  <w:t>3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158" w:rsidRPr="006F2158" w:rsidRDefault="006F2158" w:rsidP="006F21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F2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ODE_58162_B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158" w:rsidRPr="006F2158" w:rsidRDefault="006F2158" w:rsidP="006F21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F2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Di.2.2.scaf004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158" w:rsidRPr="006F2158" w:rsidRDefault="006F2158" w:rsidP="006F21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F2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2704</w:t>
            </w:r>
          </w:p>
        </w:tc>
      </w:tr>
      <w:tr w:rsidR="006F2158" w:rsidRPr="006F2158" w:rsidTr="006F215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158" w:rsidRPr="006F2158" w:rsidRDefault="006F2158" w:rsidP="006F21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</w:pPr>
            <w:r w:rsidRPr="006F215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  <w:t>1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158" w:rsidRPr="006F2158" w:rsidRDefault="006F2158" w:rsidP="006F21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F2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ODE_2225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158" w:rsidRPr="006F2158" w:rsidRDefault="006F2158" w:rsidP="006F21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F2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Di.2.2.scaf000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158" w:rsidRPr="006F2158" w:rsidRDefault="006F2158" w:rsidP="006F21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F2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125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158" w:rsidRPr="006F2158" w:rsidRDefault="006F2158" w:rsidP="006F21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</w:pPr>
            <w:r w:rsidRPr="006F215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  <w:t>3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158" w:rsidRPr="006F2158" w:rsidRDefault="006F2158" w:rsidP="006F21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F2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ODE_566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158" w:rsidRPr="006F2158" w:rsidRDefault="006F2158" w:rsidP="006F21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F2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Di.2.2.scaf004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158" w:rsidRPr="006F2158" w:rsidRDefault="006F2158" w:rsidP="006F21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F2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9924</w:t>
            </w:r>
          </w:p>
        </w:tc>
      </w:tr>
      <w:tr w:rsidR="006F2158" w:rsidRPr="006F2158" w:rsidTr="006F215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158" w:rsidRPr="006F2158" w:rsidRDefault="006F2158" w:rsidP="006F21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</w:pPr>
            <w:r w:rsidRPr="006F215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  <w:t>1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158" w:rsidRPr="006F2158" w:rsidRDefault="006F2158" w:rsidP="006F21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F2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ODE_536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158" w:rsidRPr="006F2158" w:rsidRDefault="006F2158" w:rsidP="006F21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F2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Di.2.2.scaf000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158" w:rsidRPr="006F2158" w:rsidRDefault="006F2158" w:rsidP="006F21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F2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797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158" w:rsidRPr="006F2158" w:rsidRDefault="006F2158" w:rsidP="006F21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</w:pPr>
            <w:r w:rsidRPr="006F215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  <w:t>3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158" w:rsidRPr="006F2158" w:rsidRDefault="006F2158" w:rsidP="006F21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F2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ODE_55751_B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158" w:rsidRPr="006F2158" w:rsidRDefault="006F2158" w:rsidP="006F21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F2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Di.2.2.scaf005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158" w:rsidRPr="006F2158" w:rsidRDefault="006F2158" w:rsidP="006F21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F2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4587</w:t>
            </w:r>
          </w:p>
        </w:tc>
      </w:tr>
      <w:tr w:rsidR="006F2158" w:rsidRPr="006F2158" w:rsidTr="006F215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158" w:rsidRPr="006F2158" w:rsidRDefault="006F2158" w:rsidP="006F21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</w:pPr>
            <w:r w:rsidRPr="006F215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  <w:t>1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158" w:rsidRPr="006F2158" w:rsidRDefault="006F2158" w:rsidP="006F21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F2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ODE_61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158" w:rsidRPr="006F2158" w:rsidRDefault="006F2158" w:rsidP="006F21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F2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Di.2.2.scaf000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158" w:rsidRPr="006F2158" w:rsidRDefault="006F2158" w:rsidP="006F21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F2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873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158" w:rsidRPr="006F2158" w:rsidRDefault="006F2158" w:rsidP="006F21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</w:pPr>
            <w:r w:rsidRPr="006F215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  <w:t>3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158" w:rsidRPr="006F2158" w:rsidRDefault="006F2158" w:rsidP="006F21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F2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ODE_3533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158" w:rsidRPr="006F2158" w:rsidRDefault="006F2158" w:rsidP="006F21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F2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Di.2.2.scaf005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158" w:rsidRPr="006F2158" w:rsidRDefault="006F2158" w:rsidP="006F21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F2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5334</w:t>
            </w:r>
          </w:p>
        </w:tc>
      </w:tr>
      <w:tr w:rsidR="006F2158" w:rsidRPr="006F2158" w:rsidTr="006F215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158" w:rsidRPr="006F2158" w:rsidRDefault="006F2158" w:rsidP="006F21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</w:pPr>
            <w:r w:rsidRPr="006F215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  <w:t>1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158" w:rsidRPr="006F2158" w:rsidRDefault="006F2158" w:rsidP="006F21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F2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ODE_47722_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158" w:rsidRPr="006F2158" w:rsidRDefault="006F2158" w:rsidP="006F21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F2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Di.2.2.scaf000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158" w:rsidRPr="006F2158" w:rsidRDefault="006F2158" w:rsidP="006F21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F2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360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158" w:rsidRPr="006F2158" w:rsidRDefault="006F2158" w:rsidP="006F21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</w:pPr>
            <w:r w:rsidRPr="006F215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  <w:t>3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158" w:rsidRPr="006F2158" w:rsidRDefault="006F2158" w:rsidP="006F21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F2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ODE_2912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158" w:rsidRPr="006F2158" w:rsidRDefault="006F2158" w:rsidP="006F21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F2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Di.2.2.scaf005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158" w:rsidRPr="006F2158" w:rsidRDefault="006F2158" w:rsidP="006F21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F2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2915</w:t>
            </w:r>
          </w:p>
        </w:tc>
      </w:tr>
      <w:tr w:rsidR="006F2158" w:rsidRPr="006F2158" w:rsidTr="006F215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158" w:rsidRPr="006F2158" w:rsidRDefault="006F2158" w:rsidP="006F21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</w:pPr>
            <w:r w:rsidRPr="006F215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  <w:t>1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158" w:rsidRPr="006F2158" w:rsidRDefault="006F2158" w:rsidP="006F21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F2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ODE_3057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158" w:rsidRPr="006F2158" w:rsidRDefault="006F2158" w:rsidP="006F21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F2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Di.2.2.scaf000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158" w:rsidRPr="006F2158" w:rsidRDefault="006F2158" w:rsidP="006F21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F2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28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158" w:rsidRPr="006F2158" w:rsidRDefault="006F2158" w:rsidP="006F21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</w:pPr>
            <w:r w:rsidRPr="006F215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  <w:t>3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158" w:rsidRPr="006F2158" w:rsidRDefault="006F2158" w:rsidP="006F21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F2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ODE_3949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158" w:rsidRPr="006F2158" w:rsidRDefault="006F2158" w:rsidP="006F21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F2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Di.2.2.scaf006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158" w:rsidRPr="006F2158" w:rsidRDefault="006F2158" w:rsidP="006F21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F2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5005</w:t>
            </w:r>
          </w:p>
        </w:tc>
      </w:tr>
      <w:tr w:rsidR="006F2158" w:rsidRPr="006F2158" w:rsidTr="006F215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158" w:rsidRPr="006F2158" w:rsidRDefault="006F2158" w:rsidP="006F21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</w:pPr>
            <w:r w:rsidRPr="006F215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  <w:t>1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158" w:rsidRPr="006F2158" w:rsidRDefault="006F2158" w:rsidP="006F21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F2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ODE_15709_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158" w:rsidRPr="006F2158" w:rsidRDefault="006F2158" w:rsidP="006F21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F2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Di.2.2.scaf000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158" w:rsidRPr="006F2158" w:rsidRDefault="006F2158" w:rsidP="006F21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F2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762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158" w:rsidRPr="006F2158" w:rsidRDefault="006F2158" w:rsidP="006F21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</w:pPr>
            <w:r w:rsidRPr="006F215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  <w:t>3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158" w:rsidRPr="006F2158" w:rsidRDefault="006F2158" w:rsidP="006F21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F2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ODE_798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158" w:rsidRPr="006F2158" w:rsidRDefault="006F2158" w:rsidP="006F21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F2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Di.2.2.scaf006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158" w:rsidRPr="006F2158" w:rsidRDefault="006F2158" w:rsidP="006F21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F2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266</w:t>
            </w:r>
          </w:p>
        </w:tc>
      </w:tr>
      <w:tr w:rsidR="006F2158" w:rsidRPr="006F2158" w:rsidTr="006F215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158" w:rsidRPr="006F2158" w:rsidRDefault="006F2158" w:rsidP="006F21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</w:pPr>
            <w:r w:rsidRPr="006F215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  <w:t>1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158" w:rsidRPr="006F2158" w:rsidRDefault="006F2158" w:rsidP="006F21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F2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ODE_2155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158" w:rsidRPr="006F2158" w:rsidRDefault="006F2158" w:rsidP="006F21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F2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Di.2.2.scaf000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158" w:rsidRPr="006F2158" w:rsidRDefault="006F2158" w:rsidP="006F21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F2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222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158" w:rsidRPr="006F2158" w:rsidRDefault="006F2158" w:rsidP="006F21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</w:pPr>
            <w:r w:rsidRPr="006F215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  <w:t>3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158" w:rsidRPr="006F2158" w:rsidRDefault="006F2158" w:rsidP="006F21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F2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ODE_1292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158" w:rsidRPr="006F2158" w:rsidRDefault="006F2158" w:rsidP="006F21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F2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Di.2.2.scaf007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158" w:rsidRPr="006F2158" w:rsidRDefault="006F2158" w:rsidP="006F21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F2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3761</w:t>
            </w:r>
          </w:p>
        </w:tc>
      </w:tr>
      <w:tr w:rsidR="006F2158" w:rsidRPr="006F2158" w:rsidTr="006F215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158" w:rsidRPr="006F2158" w:rsidRDefault="006F2158" w:rsidP="006F21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</w:pPr>
            <w:r w:rsidRPr="006F215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  <w:t>1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158" w:rsidRPr="006F2158" w:rsidRDefault="006F2158" w:rsidP="006F21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F2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ODE_38622_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158" w:rsidRPr="006F2158" w:rsidRDefault="006F2158" w:rsidP="006F21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F2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Di.2.2.scaf000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158" w:rsidRPr="006F2158" w:rsidRDefault="006F2158" w:rsidP="006F21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F2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974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158" w:rsidRPr="006F2158" w:rsidRDefault="006F2158" w:rsidP="006F21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</w:pPr>
            <w:r w:rsidRPr="006F215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  <w:t>3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158" w:rsidRPr="006F2158" w:rsidRDefault="006F2158" w:rsidP="006F21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F2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ODE_1733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158" w:rsidRPr="006F2158" w:rsidRDefault="006F2158" w:rsidP="006F21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F2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Di.2.2.scaf013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158" w:rsidRPr="006F2158" w:rsidRDefault="006F2158" w:rsidP="006F21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F2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522</w:t>
            </w:r>
          </w:p>
        </w:tc>
      </w:tr>
      <w:tr w:rsidR="006F2158" w:rsidRPr="006F2158" w:rsidTr="006F215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158" w:rsidRPr="006F2158" w:rsidRDefault="006F2158" w:rsidP="006F21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</w:pPr>
            <w:r w:rsidRPr="006F215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  <w:t>1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158" w:rsidRPr="006F2158" w:rsidRDefault="006F2158" w:rsidP="006F21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F2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ODE_38622_D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158" w:rsidRPr="006F2158" w:rsidRDefault="006F2158" w:rsidP="006F21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F2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Di.2.2.scaf000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158" w:rsidRPr="006F2158" w:rsidRDefault="006F2158" w:rsidP="006F21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F2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306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158" w:rsidRPr="006F2158" w:rsidRDefault="006F2158" w:rsidP="006F21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</w:pPr>
            <w:r w:rsidRPr="006F215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  <w:t>3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158" w:rsidRPr="006F2158" w:rsidRDefault="006F2158" w:rsidP="006F21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F2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ODE_1306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158" w:rsidRPr="006F2158" w:rsidRDefault="006F2158" w:rsidP="006F21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F2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Di.2.2.scaf014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158" w:rsidRPr="006F2158" w:rsidRDefault="006F2158" w:rsidP="006F21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F2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176</w:t>
            </w:r>
          </w:p>
        </w:tc>
      </w:tr>
      <w:tr w:rsidR="006F2158" w:rsidRPr="006F2158" w:rsidTr="006F215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158" w:rsidRPr="006F2158" w:rsidRDefault="006F2158" w:rsidP="006F21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</w:pPr>
            <w:r w:rsidRPr="006F215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  <w:t>1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158" w:rsidRPr="006F2158" w:rsidRDefault="006F2158" w:rsidP="006F21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F2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ODE_455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158" w:rsidRPr="006F2158" w:rsidRDefault="006F2158" w:rsidP="006F21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F2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Di.2.2.scaf001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158" w:rsidRPr="006F2158" w:rsidRDefault="006F2158" w:rsidP="006F21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F2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062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158" w:rsidRPr="006F2158" w:rsidRDefault="006F2158" w:rsidP="006F21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</w:pPr>
            <w:r w:rsidRPr="006F215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  <w:t>4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158" w:rsidRPr="006F2158" w:rsidRDefault="006F2158" w:rsidP="006F21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F2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ODE_2916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158" w:rsidRPr="006F2158" w:rsidRDefault="006F2158" w:rsidP="006F21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F2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Di.2.2.scaf015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158" w:rsidRPr="006F2158" w:rsidRDefault="006F2158" w:rsidP="006F21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F2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968</w:t>
            </w:r>
          </w:p>
        </w:tc>
      </w:tr>
      <w:tr w:rsidR="006F2158" w:rsidRPr="006F2158" w:rsidTr="006F215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158" w:rsidRPr="006F2158" w:rsidRDefault="006F2158" w:rsidP="006F21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</w:pPr>
            <w:r w:rsidRPr="006F215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  <w:t>2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158" w:rsidRPr="006F2158" w:rsidRDefault="006F2158" w:rsidP="006F21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F2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ODE_2746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158" w:rsidRPr="006F2158" w:rsidRDefault="006F2158" w:rsidP="006F21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F2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Di.2.2.scaf001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158" w:rsidRPr="006F2158" w:rsidRDefault="006F2158" w:rsidP="006F21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F2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09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158" w:rsidRPr="006F2158" w:rsidRDefault="006F2158" w:rsidP="006F21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</w:pPr>
            <w:r w:rsidRPr="006F215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  <w:t>4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158" w:rsidRPr="006F2158" w:rsidRDefault="006F2158" w:rsidP="006F21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F2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ODE_5886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158" w:rsidRPr="006F2158" w:rsidRDefault="006F2158" w:rsidP="006F21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F2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Di.2.2.scaf063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158" w:rsidRPr="006F2158" w:rsidRDefault="006F2158" w:rsidP="006F21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F2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23</w:t>
            </w:r>
          </w:p>
        </w:tc>
      </w:tr>
      <w:tr w:rsidR="006F2158" w:rsidRPr="006F2158" w:rsidTr="006F215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158" w:rsidRPr="006F2158" w:rsidRDefault="006F2158" w:rsidP="006F21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</w:pPr>
            <w:r w:rsidRPr="006F215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  <w:t>2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158" w:rsidRPr="006F2158" w:rsidRDefault="006F2158" w:rsidP="006F21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F2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ODE_4568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158" w:rsidRPr="006F2158" w:rsidRDefault="006F2158" w:rsidP="006F21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F2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Di.2.2.scaf001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158" w:rsidRPr="006F2158" w:rsidRDefault="006F2158" w:rsidP="006F21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F2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06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158" w:rsidRPr="006F2158" w:rsidRDefault="006F2158" w:rsidP="006F21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</w:pPr>
            <w:r w:rsidRPr="006F215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  <w:t>4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158" w:rsidRPr="006F2158" w:rsidRDefault="006F2158" w:rsidP="006F21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F2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ODE_5166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158" w:rsidRPr="006F2158" w:rsidRDefault="006F2158" w:rsidP="006F21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F2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Di.2.2.scaf066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158" w:rsidRPr="006F2158" w:rsidRDefault="006F2158" w:rsidP="006F21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F2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82</w:t>
            </w:r>
          </w:p>
        </w:tc>
      </w:tr>
    </w:tbl>
    <w:p w:rsidR="006F2158" w:rsidRPr="006F2158" w:rsidRDefault="006F2158">
      <w:pPr>
        <w:rPr>
          <w:rFonts w:ascii="Times New Roman" w:hAnsi="Times New Roman" w:cs="Times New Roman"/>
          <w:sz w:val="24"/>
          <w:szCs w:val="24"/>
        </w:rPr>
      </w:pPr>
    </w:p>
    <w:p w:rsidR="00D8218D" w:rsidRPr="006F2158" w:rsidRDefault="006F2158">
      <w:pPr>
        <w:rPr>
          <w:rFonts w:ascii="Times New Roman" w:hAnsi="Times New Roman" w:cs="Times New Roman"/>
          <w:sz w:val="24"/>
          <w:szCs w:val="24"/>
        </w:rPr>
      </w:pPr>
      <w:r w:rsidRPr="006F2158">
        <w:rPr>
          <w:rFonts w:ascii="Times New Roman" w:hAnsi="Times New Roman" w:cs="Times New Roman"/>
          <w:sz w:val="24"/>
          <w:szCs w:val="24"/>
        </w:rPr>
        <w:t xml:space="preserve">List of the SNPs that were investigated including the position of the SNPs in the scaffold of the </w:t>
      </w:r>
      <w:r w:rsidRPr="006F2158">
        <w:rPr>
          <w:rFonts w:ascii="Times New Roman" w:hAnsi="Times New Roman" w:cs="Times New Roman"/>
          <w:i/>
          <w:sz w:val="24"/>
          <w:szCs w:val="24"/>
        </w:rPr>
        <w:t>D. immitis</w:t>
      </w:r>
      <w:r w:rsidRPr="006F2158">
        <w:rPr>
          <w:rFonts w:ascii="Times New Roman" w:hAnsi="Times New Roman" w:cs="Times New Roman"/>
          <w:sz w:val="24"/>
          <w:szCs w:val="24"/>
        </w:rPr>
        <w:t xml:space="preserve"> genome nD.2.2. (http://www.nematodes.org/genomes/dirofilaria_immitis/)</w:t>
      </w:r>
    </w:p>
    <w:sectPr w:rsidR="00D8218D" w:rsidRPr="006F2158" w:rsidSect="006F2158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218D"/>
    <w:rsid w:val="00070A48"/>
    <w:rsid w:val="00137C78"/>
    <w:rsid w:val="001853D7"/>
    <w:rsid w:val="00291248"/>
    <w:rsid w:val="00442D5F"/>
    <w:rsid w:val="006C58C4"/>
    <w:rsid w:val="006F2158"/>
    <w:rsid w:val="008221C9"/>
    <w:rsid w:val="00826CC6"/>
    <w:rsid w:val="00856896"/>
    <w:rsid w:val="008621ED"/>
    <w:rsid w:val="008F71B3"/>
    <w:rsid w:val="00A42145"/>
    <w:rsid w:val="00BA29F5"/>
    <w:rsid w:val="00C57A31"/>
    <w:rsid w:val="00D8218D"/>
    <w:rsid w:val="00F127F7"/>
    <w:rsid w:val="00FA20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A2DEEC8-3E26-46CF-9B9B-01F1E2D2C8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4214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4214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4214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214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214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214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214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368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675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774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635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FC17B00-226A-4A91-8631-A6E7E51A83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6</Words>
  <Characters>163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9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therine Bourguinat, Dr</dc:creator>
  <cp:lastModifiedBy>Robin Hipple</cp:lastModifiedBy>
  <cp:revision>2</cp:revision>
  <dcterms:created xsi:type="dcterms:W3CDTF">2017-08-29T17:46:00Z</dcterms:created>
  <dcterms:modified xsi:type="dcterms:W3CDTF">2017-08-29T17:46:00Z</dcterms:modified>
</cp:coreProperties>
</file>